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FDC" w:rsidRDefault="00294648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</w:t>
      </w:r>
      <w:r w:rsidRPr="00294648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294648">
        <w:rPr>
          <w:rFonts w:ascii="Times New Roman" w:hAnsi="Times New Roman" w:cs="Times New Roman"/>
          <w:b/>
          <w:sz w:val="24"/>
          <w:szCs w:val="24"/>
        </w:rPr>
        <w:t xml:space="preserve"> S1.</w:t>
      </w:r>
      <w:proofErr w:type="gramEnd"/>
      <w:r w:rsidRPr="002946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0680">
        <w:rPr>
          <w:rFonts w:ascii="Times New Roman" w:hAnsi="Times New Roman" w:cs="Times New Roman" w:hint="eastAsia"/>
          <w:b/>
          <w:sz w:val="24"/>
          <w:szCs w:val="24"/>
        </w:rPr>
        <w:t>Baseline characteristics of excluded patients</w:t>
      </w: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3390"/>
        <w:gridCol w:w="2401"/>
        <w:gridCol w:w="2239"/>
        <w:gridCol w:w="1150"/>
      </w:tblGrid>
      <w:tr w:rsidR="00590680" w:rsidRPr="00590680" w:rsidTr="00590680">
        <w:trPr>
          <w:trHeight w:val="621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Included patients 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br/>
              <w:t>(n = 365)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Excluded patients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br/>
              <w:t>(n=7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value*</w:t>
            </w:r>
          </w:p>
        </w:tc>
      </w:tr>
      <w:tr w:rsidR="00590680" w:rsidRPr="00590680" w:rsidTr="00590680">
        <w:trPr>
          <w:trHeight w:val="359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Age, y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64.7 ± 11.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64.3 ± 1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76 </w:t>
            </w: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Gender, mal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46 (67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42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(6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27 </w:t>
            </w:r>
          </w:p>
        </w:tc>
      </w:tr>
      <w:tr w:rsidR="00590680" w:rsidRPr="00590680" w:rsidTr="00590680">
        <w:trPr>
          <w:trHeight w:val="4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Body-mass index, kg/m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4.1 ± 3.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3.3 ± 2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10 </w:t>
            </w:r>
          </w:p>
        </w:tc>
      </w:tr>
      <w:tr w:rsidR="00590680" w:rsidRPr="00590680" w:rsidTr="00590680">
        <w:trPr>
          <w:trHeight w:val="359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13 </w:t>
            </w:r>
          </w:p>
        </w:tc>
      </w:tr>
      <w:tr w:rsidR="00590680" w:rsidRPr="00590680" w:rsidTr="00590680">
        <w:trPr>
          <w:trHeight w:val="359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Underweight (&lt;18.5 kg/m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8 (4.9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 (3.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59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Normal (18.5-22.9 kg/m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07 (29.3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5 (44.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59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Overweight (23.0-24.9kg/m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94 (25.8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3 (23.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59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Obesity (≥25 kg/m2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46 (40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6 (28.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59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Missing valu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Hypertens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19 (60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46 (65.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42 </w:t>
            </w: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Diabete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10 (30.1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0 (28.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89 </w:t>
            </w: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Hyperlipidemi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52 (14.2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1 (15.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71 </w:t>
            </w: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Smok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46 </w:t>
            </w:r>
          </w:p>
        </w:tc>
      </w:tr>
      <w:tr w:rsidR="00590680" w:rsidRPr="00590680" w:rsidTr="00590680">
        <w:trPr>
          <w:trHeight w:val="331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    Neve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29 (62.7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49 (7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    Pas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60 (16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8 (11.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    Curren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76 (20.8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3 (18.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676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Previous antiplatelet us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1 (3.0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 (2.3%)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br/>
              <w:t>(missing number: 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676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Previous warfarin us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1 (3.0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 (2.3%)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br/>
              <w:t>(missing number: 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45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Stroke subtyp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07 </w:t>
            </w:r>
          </w:p>
        </w:tc>
      </w:tr>
      <w:tr w:rsidR="00590680" w:rsidRPr="00590680" w:rsidTr="00590680">
        <w:trPr>
          <w:trHeight w:val="345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Large artery atherosclerosi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46 (40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24 (34.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45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Cardioembolism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11 (30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31 (44.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45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   Undetermine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08 (29.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15 (21.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680" w:rsidRPr="00590680" w:rsidTr="00590680">
        <w:trPr>
          <w:trHeight w:val="345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Initial NIHSS score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†</w:t>
            </w:r>
            <w:bookmarkStart w:id="0" w:name="_GoBack"/>
            <w:bookmarkEnd w:id="0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4 (2-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6 (2-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590680" w:rsidRPr="00590680" w:rsidTr="00590680">
        <w:trPr>
          <w:trHeight w:val="372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In-hospital death†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3 (0.8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4 (5.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0.02 </w:t>
            </w:r>
          </w:p>
        </w:tc>
      </w:tr>
      <w:tr w:rsidR="00590680" w:rsidRPr="00590680" w:rsidTr="00590680">
        <w:trPr>
          <w:trHeight w:val="1103"/>
        </w:trPr>
        <w:tc>
          <w:tcPr>
            <w:tcW w:w="9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80" w:rsidRPr="00590680" w:rsidRDefault="00590680" w:rsidP="00590680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</w:pP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Values are </w:t>
            </w:r>
            <w:proofErr w:type="spellStart"/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mean±SD</w:t>
            </w:r>
            <w:proofErr w:type="spellEnd"/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>, median (interquartile range), or number of participants (percentage).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br/>
              <w:t>NIHSS indicates National Institute of Health Stroke Scale; WMLs, white matter lesion.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br/>
              <w:t>*</w:t>
            </w:r>
            <w:r w:rsidRPr="00590680">
              <w:rPr>
                <w:rFonts w:ascii="Times New Roman" w:eastAsia="돋움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values were obtained using the χ2 test for categorical data, and the Student t test for continuous data.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br/>
              <w:t>†</w:t>
            </w:r>
            <w:r w:rsidRPr="00590680">
              <w:rPr>
                <w:rFonts w:ascii="Times New Roman" w:eastAsia="돋움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90680">
              <w:rPr>
                <w:rFonts w:ascii="Times New Roman" w:eastAsia="돋움" w:hAnsi="Times New Roman" w:cs="Times New Roman"/>
                <w:b/>
                <w:bCs/>
                <w:sz w:val="20"/>
                <w:szCs w:val="20"/>
              </w:rPr>
              <w:t xml:space="preserve"> &lt; 0.05.</w:t>
            </w:r>
          </w:p>
        </w:tc>
      </w:tr>
    </w:tbl>
    <w:p w:rsidR="00294648" w:rsidRPr="00294648" w:rsidRDefault="00294648">
      <w:pPr>
        <w:rPr>
          <w:rFonts w:ascii="Times New Roman" w:hAnsi="Times New Roman" w:cs="Times New Roman"/>
          <w:b/>
          <w:sz w:val="24"/>
          <w:szCs w:val="24"/>
        </w:rPr>
      </w:pPr>
    </w:p>
    <w:sectPr w:rsidR="00294648" w:rsidRPr="0029464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850"/>
    <w:rsid w:val="00294648"/>
    <w:rsid w:val="00590680"/>
    <w:rsid w:val="0083138B"/>
    <w:rsid w:val="00CF3FDC"/>
    <w:rsid w:val="00C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3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</dc:creator>
  <cp:lastModifiedBy>Chi</cp:lastModifiedBy>
  <cp:revision>4</cp:revision>
  <dcterms:created xsi:type="dcterms:W3CDTF">2013-05-07T03:20:00Z</dcterms:created>
  <dcterms:modified xsi:type="dcterms:W3CDTF">2013-05-07T04:00:00Z</dcterms:modified>
</cp:coreProperties>
</file>